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8C5FD" w14:textId="71DF10D0" w:rsidR="005A56B7" w:rsidRDefault="003D6655" w:rsidP="00590B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3D66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A56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E550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A56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56B7">
        <w:rPr>
          <w:rFonts w:ascii="Times New Roman" w:hAnsi="Times New Roman" w:cs="Times New Roman"/>
          <w:sz w:val="24"/>
          <w:szCs w:val="24"/>
          <w:lang w:val="pt-BR"/>
        </w:rPr>
        <w:t xml:space="preserve"> Analysis of local molecular interactions using Arpeggio: Comparative count of wild-type and </w:t>
      </w:r>
      <w:bookmarkStart w:id="0" w:name="_Hlk162347491"/>
      <w:r w:rsidR="005A56B7">
        <w:rPr>
          <w:rFonts w:ascii="Times New Roman" w:hAnsi="Times New Roman" w:cs="Times New Roman"/>
          <w:sz w:val="24"/>
          <w:szCs w:val="24"/>
          <w:lang w:val="pt-BR"/>
        </w:rPr>
        <w:t>mutant residues</w:t>
      </w:r>
      <w:bookmarkEnd w:id="0"/>
      <w:r w:rsidR="005A56B7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054E175D" w14:textId="34FA66FF" w:rsidR="005A56B7" w:rsidRDefault="005A56B7" w:rsidP="005A56B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86DF3" w14:textId="77777777" w:rsidR="00590B4D" w:rsidRDefault="00590B4D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708"/>
        <w:gridCol w:w="2053"/>
        <w:gridCol w:w="1449"/>
        <w:gridCol w:w="1449"/>
        <w:gridCol w:w="1463"/>
        <w:gridCol w:w="1348"/>
        <w:gridCol w:w="1222"/>
        <w:gridCol w:w="1468"/>
      </w:tblGrid>
      <w:tr w:rsidR="00590B4D" w:rsidRPr="00590B4D" w14:paraId="0D16078F" w14:textId="77777777" w:rsidTr="005C3AEB">
        <w:trPr>
          <w:trHeight w:val="789"/>
          <w:jc w:val="center"/>
        </w:trPr>
        <w:tc>
          <w:tcPr>
            <w:tcW w:w="304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8F22B18" w14:textId="77777777" w:rsidR="00590B4D" w:rsidRPr="00590B4D" w:rsidRDefault="00590B4D" w:rsidP="00CE480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Subcategory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D6C1F58" w14:textId="77777777" w:rsidR="00590B4D" w:rsidRPr="00590B4D" w:rsidRDefault="00590B4D" w:rsidP="005C3AEB">
            <w:pPr>
              <w:spacing w:line="254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Contact Typ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FB54D4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NRNP200</w:t>
            </w:r>
          </w:p>
          <w:p w14:paraId="22B7F0B4" w14:textId="4FA19042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Arg681Cys Wt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pt-BR"/>
              </w:rPr>
              <w:t xml:space="preserve"> a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Mut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pt-BR"/>
              </w:rPr>
              <w:t>b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599F95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NRNP200</w:t>
            </w:r>
          </w:p>
          <w:p w14:paraId="7EFF512C" w14:textId="110E2C6F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Asn740Gly Wt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3DA0BA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NRNP200</w:t>
            </w:r>
          </w:p>
          <w:p w14:paraId="7EFD090F" w14:textId="0146F208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Pro1680Ala Wt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518207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F3B1</w:t>
            </w:r>
          </w:p>
          <w:p w14:paraId="6DF630DD" w14:textId="6F92E6CC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Arg827Gly Wt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BD84D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F3B2</w:t>
            </w:r>
          </w:p>
          <w:p w14:paraId="399D53EA" w14:textId="175D7A21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Thr696Ile   Wt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A919D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pt-BR"/>
              </w:rPr>
              <w:t>SF3B4</w:t>
            </w:r>
          </w:p>
          <w:p w14:paraId="695215AA" w14:textId="6F572F1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Ile104Thr   Wt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/</w:t>
            </w:r>
            <w:r w:rsidR="00CE48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 xml:space="preserve"> 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</w:t>
            </w:r>
          </w:p>
        </w:tc>
      </w:tr>
      <w:tr w:rsidR="00590B4D" w:rsidRPr="00590B4D" w14:paraId="782BE5EF" w14:textId="77777777" w:rsidTr="00CE4807">
        <w:trPr>
          <w:trHeight w:val="538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12CA289" w14:textId="77777777" w:rsidR="00590B4D" w:rsidRPr="00590B4D" w:rsidRDefault="00590B4D" w:rsidP="00CE480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Mutually Exclusive Interactions</w:t>
            </w:r>
          </w:p>
          <w:p w14:paraId="48643457" w14:textId="4691BADA" w:rsidR="00590B4D" w:rsidRPr="00590B4D" w:rsidRDefault="00590B4D" w:rsidP="00CE480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738CDE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VdW</w:t>
            </w: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pt-BR"/>
              </w:rPr>
              <w:t>c</w:t>
            </w:r>
          </w:p>
          <w:p w14:paraId="693F66F6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interaction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5DE1F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B3224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F365A81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3ACB9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A08F89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7AF3909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4/0</w:t>
            </w:r>
          </w:p>
        </w:tc>
      </w:tr>
      <w:tr w:rsidR="00590B4D" w:rsidRPr="00590B4D" w14:paraId="72BCCD7B" w14:textId="77777777" w:rsidTr="00CE4807">
        <w:trPr>
          <w:trHeight w:val="58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20EF98" w14:textId="77777777" w:rsidR="00590B4D" w:rsidRPr="00590B4D" w:rsidRDefault="00590B4D" w:rsidP="00C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594781A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VdW clash interactions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BD06E2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5/2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61E15BF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2</w:t>
            </w:r>
          </w:p>
        </w:tc>
        <w:tc>
          <w:tcPr>
            <w:tcW w:w="146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3522D9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8685DF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CA87D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BCA160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4/3</w:t>
            </w:r>
          </w:p>
        </w:tc>
      </w:tr>
      <w:tr w:rsidR="00590B4D" w:rsidRPr="00590B4D" w14:paraId="3E4E9074" w14:textId="77777777" w:rsidTr="00CE4807">
        <w:trPr>
          <w:trHeight w:val="74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23E2F1" w14:textId="77777777" w:rsidR="00590B4D" w:rsidRPr="00590B4D" w:rsidRDefault="00590B4D" w:rsidP="00C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C609C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Proximal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770C831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21/5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CBCD78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77/54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3A5BDE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59/4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871EDB4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5/3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B8D621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4/3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FB6B41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90/83</w:t>
            </w:r>
          </w:p>
        </w:tc>
      </w:tr>
      <w:tr w:rsidR="00590B4D" w:rsidRPr="00590B4D" w14:paraId="171411DE" w14:textId="77777777" w:rsidTr="00CE4807">
        <w:trPr>
          <w:trHeight w:val="593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7088516" w14:textId="77777777" w:rsidR="00590B4D" w:rsidRPr="00590B4D" w:rsidRDefault="00590B4D" w:rsidP="00CE480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Feature Contacts</w:t>
            </w:r>
          </w:p>
          <w:p w14:paraId="4CE679C1" w14:textId="4ECEFCBC" w:rsidR="00590B4D" w:rsidRPr="00CE4807" w:rsidRDefault="00590B4D" w:rsidP="00CE480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C39CA6" w14:textId="77777777" w:rsidR="00590B4D" w:rsidRPr="00CE4807" w:rsidRDefault="00590B4D" w:rsidP="00CE48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C2A311" w14:textId="255D3C1C" w:rsidR="00590B4D" w:rsidRPr="00CE4807" w:rsidRDefault="00590B4D" w:rsidP="00CE48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D7D3AC" w14:textId="66E01B43" w:rsidR="00590B4D" w:rsidRPr="00CE4807" w:rsidRDefault="00590B4D" w:rsidP="00CE48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82D8DE" w14:textId="77777777" w:rsidR="00590B4D" w:rsidRPr="00CE4807" w:rsidRDefault="00590B4D" w:rsidP="00CE48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D9B60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Polar contacts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283CD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7/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1B32DA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4/6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EBD50E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F59756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FA62F7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B35015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</w:tr>
      <w:tr w:rsidR="00590B4D" w:rsidRPr="00590B4D" w14:paraId="057C1E70" w14:textId="77777777" w:rsidTr="00CE4807">
        <w:trPr>
          <w:trHeight w:val="58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FE3C20" w14:textId="77777777" w:rsidR="00590B4D" w:rsidRPr="00590B4D" w:rsidRDefault="00590B4D" w:rsidP="00590B4D">
            <w:pPr>
              <w:spacing w:after="0" w:line="240" w:lineRule="auto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F558697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Weak polar contacts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F194F8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1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0C036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46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EC0DD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6DCCA0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3E3F6F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214729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3</w:t>
            </w:r>
          </w:p>
        </w:tc>
      </w:tr>
      <w:tr w:rsidR="00590B4D" w:rsidRPr="00590B4D" w14:paraId="4B7CA78B" w14:textId="77777777" w:rsidTr="00CE4807">
        <w:trPr>
          <w:trHeight w:val="59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A86889" w14:textId="77777777" w:rsidR="00590B4D" w:rsidRPr="00590B4D" w:rsidRDefault="00590B4D" w:rsidP="00590B4D">
            <w:pPr>
              <w:spacing w:after="0" w:line="240" w:lineRule="auto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8BF0BF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Hydrogen bonds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439CA8F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5/2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1C97A7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3</w:t>
            </w:r>
          </w:p>
        </w:tc>
        <w:tc>
          <w:tcPr>
            <w:tcW w:w="146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F2DB59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ED5E4F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EBC8B8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2427B31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</w:tr>
      <w:tr w:rsidR="00590B4D" w:rsidRPr="00590B4D" w14:paraId="1D1601C2" w14:textId="77777777" w:rsidTr="00CE4807">
        <w:trPr>
          <w:trHeight w:val="59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3467CD" w14:textId="77777777" w:rsidR="00590B4D" w:rsidRPr="00590B4D" w:rsidRDefault="00590B4D" w:rsidP="00590B4D">
            <w:pPr>
              <w:spacing w:after="0" w:line="240" w:lineRule="auto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D7EE7F5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Hydrophobic contacts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957C97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3/2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D99DD9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6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89646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DDC88D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7ABBBC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80D91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3/7</w:t>
            </w:r>
          </w:p>
        </w:tc>
      </w:tr>
      <w:tr w:rsidR="00590B4D" w:rsidRPr="00590B4D" w14:paraId="1DB8B6F6" w14:textId="77777777" w:rsidTr="00CE4807">
        <w:trPr>
          <w:trHeight w:val="58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4E293E" w14:textId="77777777" w:rsidR="00590B4D" w:rsidRPr="00590B4D" w:rsidRDefault="00590B4D" w:rsidP="00590B4D">
            <w:pPr>
              <w:spacing w:after="0" w:line="240" w:lineRule="auto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1913174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Weak hydrogen bonds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22E16B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0</w:t>
            </w:r>
          </w:p>
        </w:tc>
        <w:tc>
          <w:tcPr>
            <w:tcW w:w="144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72E9B2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1</w:t>
            </w:r>
          </w:p>
        </w:tc>
        <w:tc>
          <w:tcPr>
            <w:tcW w:w="146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2028E25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2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713E1A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C4B710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/1</w:t>
            </w:r>
          </w:p>
        </w:tc>
        <w:tc>
          <w:tcPr>
            <w:tcW w:w="1468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5AFA0CD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1/1</w:t>
            </w:r>
          </w:p>
        </w:tc>
      </w:tr>
      <w:tr w:rsidR="00590B4D" w:rsidRPr="00590B4D" w14:paraId="3FD86B4A" w14:textId="77777777" w:rsidTr="00CE4807">
        <w:trPr>
          <w:trHeight w:val="593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4FB0B7" w14:textId="77777777" w:rsidR="00590B4D" w:rsidRPr="00590B4D" w:rsidRDefault="00590B4D" w:rsidP="00590B4D">
            <w:pPr>
              <w:spacing w:after="0" w:line="240" w:lineRule="auto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7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3B42E8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4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Carbonyl interactio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82A3BC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D03AE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F6FFD45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53FBA2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E95F33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0/0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9F61035" w14:textId="77777777" w:rsidR="00590B4D" w:rsidRPr="00590B4D" w:rsidRDefault="00590B4D" w:rsidP="00590B4D">
            <w:pPr>
              <w:spacing w:line="254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590B4D">
              <w:rPr>
                <w:rFonts w:eastAsia="Times New Roman" w:cs="Calibri"/>
                <w:color w:val="000000"/>
                <w:kern w:val="24"/>
                <w:sz w:val="20"/>
                <w:szCs w:val="20"/>
                <w:lang w:val="pt-BR"/>
              </w:rPr>
              <w:t>23/2</w:t>
            </w:r>
          </w:p>
        </w:tc>
      </w:tr>
    </w:tbl>
    <w:p w14:paraId="3437F13D" w14:textId="77777777" w:rsidR="005A56B7" w:rsidRPr="005A56B7" w:rsidRDefault="005A56B7" w:rsidP="005A56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ED91CB" w14:textId="69E35DA2" w:rsidR="000D22D8" w:rsidRPr="00CE4807" w:rsidRDefault="00590B4D" w:rsidP="00590B4D">
      <w:pPr>
        <w:rPr>
          <w:sz w:val="24"/>
          <w:szCs w:val="24"/>
        </w:rPr>
      </w:pPr>
      <w:r w:rsidRPr="00CE4807">
        <w:rPr>
          <w:sz w:val="24"/>
          <w:szCs w:val="24"/>
          <w:vertAlign w:val="superscript"/>
        </w:rPr>
        <w:t>a</w:t>
      </w:r>
      <w:r w:rsidRPr="00CE4807">
        <w:rPr>
          <w:sz w:val="24"/>
          <w:szCs w:val="24"/>
        </w:rPr>
        <w:t xml:space="preserve"> Wt: wild-type; </w:t>
      </w:r>
      <w:r w:rsidRPr="00CE4807">
        <w:rPr>
          <w:sz w:val="24"/>
          <w:szCs w:val="24"/>
          <w:vertAlign w:val="superscript"/>
        </w:rPr>
        <w:t>b</w:t>
      </w:r>
      <w:r w:rsidRPr="00CE4807">
        <w:rPr>
          <w:sz w:val="24"/>
          <w:szCs w:val="24"/>
        </w:rPr>
        <w:t xml:space="preserve"> Mut: mutant residues; </w:t>
      </w:r>
      <w:r w:rsidRPr="00CE4807">
        <w:rPr>
          <w:sz w:val="24"/>
          <w:szCs w:val="24"/>
          <w:vertAlign w:val="superscript"/>
        </w:rPr>
        <w:t>c</w:t>
      </w:r>
      <w:r w:rsidRPr="00CE4807">
        <w:rPr>
          <w:sz w:val="24"/>
          <w:szCs w:val="24"/>
        </w:rPr>
        <w:t xml:space="preserve"> VdW: van der Waals</w:t>
      </w:r>
    </w:p>
    <w:sectPr w:rsidR="000D22D8" w:rsidRPr="00CE4807" w:rsidSect="00590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D94C4" w14:textId="77777777" w:rsidR="00E17C6B" w:rsidRDefault="00E17C6B" w:rsidP="00590B4D">
      <w:pPr>
        <w:spacing w:after="0" w:line="240" w:lineRule="auto"/>
      </w:pPr>
      <w:r>
        <w:separator/>
      </w:r>
    </w:p>
  </w:endnote>
  <w:endnote w:type="continuationSeparator" w:id="0">
    <w:p w14:paraId="44397021" w14:textId="77777777" w:rsidR="00E17C6B" w:rsidRDefault="00E17C6B" w:rsidP="00590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EAB75" w14:textId="77777777" w:rsidR="00E17C6B" w:rsidRDefault="00E17C6B" w:rsidP="00590B4D">
      <w:pPr>
        <w:spacing w:after="0" w:line="240" w:lineRule="auto"/>
      </w:pPr>
      <w:r>
        <w:separator/>
      </w:r>
    </w:p>
  </w:footnote>
  <w:footnote w:type="continuationSeparator" w:id="0">
    <w:p w14:paraId="0781C4DB" w14:textId="77777777" w:rsidR="00E17C6B" w:rsidRDefault="00E17C6B" w:rsidP="00590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BA0"/>
    <w:rsid w:val="000D22D8"/>
    <w:rsid w:val="0034361D"/>
    <w:rsid w:val="00355697"/>
    <w:rsid w:val="003D6655"/>
    <w:rsid w:val="00590B4D"/>
    <w:rsid w:val="005A56B7"/>
    <w:rsid w:val="005C3AEB"/>
    <w:rsid w:val="00784799"/>
    <w:rsid w:val="008E5509"/>
    <w:rsid w:val="00A90CDD"/>
    <w:rsid w:val="00C2303A"/>
    <w:rsid w:val="00CD0603"/>
    <w:rsid w:val="00CE4807"/>
    <w:rsid w:val="00E17C6B"/>
    <w:rsid w:val="00FE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6CC59"/>
  <w15:chartTrackingRefBased/>
  <w15:docId w15:val="{DB379764-B4D4-4A87-A458-5086F5BC2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6B7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B4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9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B4D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2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10</cp:revision>
  <dcterms:created xsi:type="dcterms:W3CDTF">2024-07-05T02:08:00Z</dcterms:created>
  <dcterms:modified xsi:type="dcterms:W3CDTF">2025-11-1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bf27c8777f205cde6129705906c3761eb0777dd31df971f3a87fceb719e7f</vt:lpwstr>
  </property>
</Properties>
</file>